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010" w:rsidRPr="00604058" w:rsidRDefault="007C35C5">
      <w:pPr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604058">
        <w:rPr>
          <w:rFonts w:ascii="Times New Roman" w:hAnsi="Times New Roman" w:cs="Times New Roman"/>
          <w:b/>
          <w:sz w:val="24"/>
          <w:szCs w:val="24"/>
          <w:lang w:val="fr-FR"/>
        </w:rPr>
        <w:t xml:space="preserve">Supplementary </w:t>
      </w:r>
      <w:r w:rsidR="00506BF5" w:rsidRPr="00604058">
        <w:rPr>
          <w:rFonts w:ascii="Times New Roman" w:hAnsi="Times New Roman" w:cs="Times New Roman"/>
          <w:b/>
          <w:sz w:val="24"/>
          <w:szCs w:val="24"/>
          <w:lang w:val="fr-FR"/>
        </w:rPr>
        <w:t>information</w:t>
      </w:r>
    </w:p>
    <w:p w:rsidR="007C35C5" w:rsidRPr="00604058" w:rsidRDefault="007C35C5">
      <w:pPr>
        <w:rPr>
          <w:rFonts w:ascii="Times New Roman" w:hAnsi="Times New Roman" w:cs="Times New Roman"/>
          <w:sz w:val="20"/>
          <w:szCs w:val="20"/>
          <w:lang w:val="fr-FR"/>
        </w:rPr>
      </w:pPr>
    </w:p>
    <w:p w:rsidR="007C35C5" w:rsidRPr="00604058" w:rsidRDefault="007C35C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54628" w:rsidRPr="00604058" w:rsidRDefault="00107B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04058">
        <w:rPr>
          <w:noProof/>
          <w:lang w:val="en-IN" w:eastAsia="en-IN"/>
        </w:rPr>
        <w:drawing>
          <wp:inline distT="0" distB="0" distL="0" distR="0" wp14:anchorId="51D658A5" wp14:editId="2713A03D">
            <wp:extent cx="5760720" cy="2886710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F21" w:rsidRPr="00604058" w:rsidRDefault="00F17F21">
      <w:pPr>
        <w:rPr>
          <w:rFonts w:ascii="Times New Roman" w:hAnsi="Times New Roman" w:cs="Times New Roman"/>
          <w:b/>
          <w:lang w:val="en-US"/>
        </w:rPr>
      </w:pPr>
    </w:p>
    <w:p w:rsidR="00354628" w:rsidRPr="00604058" w:rsidRDefault="003E1C67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b/>
          <w:lang w:val="en-US"/>
        </w:rPr>
        <w:t xml:space="preserve">Supplementary </w:t>
      </w:r>
      <w:r w:rsidR="00354628" w:rsidRPr="00604058">
        <w:rPr>
          <w:rFonts w:ascii="Times New Roman" w:hAnsi="Times New Roman" w:cs="Times New Roman"/>
          <w:b/>
          <w:lang w:val="en-US"/>
        </w:rPr>
        <w:t xml:space="preserve">Figure </w:t>
      </w:r>
      <w:r w:rsidR="00BD4E37" w:rsidRPr="00604058">
        <w:rPr>
          <w:rFonts w:ascii="Times New Roman" w:hAnsi="Times New Roman" w:cs="Times New Roman"/>
          <w:b/>
          <w:lang w:val="en-US"/>
        </w:rPr>
        <w:t>S</w:t>
      </w:r>
      <w:r w:rsidR="00354628" w:rsidRPr="00604058">
        <w:rPr>
          <w:rFonts w:ascii="Times New Roman" w:hAnsi="Times New Roman" w:cs="Times New Roman"/>
          <w:b/>
          <w:lang w:val="en-US"/>
        </w:rPr>
        <w:t>1.</w:t>
      </w:r>
      <w:r w:rsidR="00354628" w:rsidRPr="00604058">
        <w:rPr>
          <w:rFonts w:ascii="Times New Roman" w:hAnsi="Times New Roman" w:cs="Times New Roman"/>
          <w:lang w:val="en-US"/>
        </w:rPr>
        <w:t xml:space="preserve"> Calibration curves representing the abundance of the retained major ions of the four standard compounds according to their concentration (ng/µL). The data were obtained by GC-MS with the thermal desorption unit. For each curve, the coefficient of determination (R</w:t>
      </w:r>
      <w:r w:rsidR="00354628" w:rsidRPr="00604058">
        <w:rPr>
          <w:rFonts w:ascii="Times New Roman" w:hAnsi="Times New Roman" w:cs="Times New Roman"/>
          <w:vertAlign w:val="superscript"/>
          <w:lang w:val="en-US"/>
        </w:rPr>
        <w:t>2</w:t>
      </w:r>
      <w:r w:rsidR="00354628" w:rsidRPr="00604058">
        <w:rPr>
          <w:rFonts w:ascii="Times New Roman" w:hAnsi="Times New Roman" w:cs="Times New Roman"/>
          <w:lang w:val="en-US"/>
        </w:rPr>
        <w:t>) are displayed.</w:t>
      </w:r>
    </w:p>
    <w:p w:rsidR="00354628" w:rsidRPr="00604058" w:rsidRDefault="0035462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36374" w:rsidRPr="00604058" w:rsidRDefault="00436374" w:rsidP="0043637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0406C" w:rsidRPr="00604058" w:rsidRDefault="0010406C" w:rsidP="0043637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417"/>
        <w:gridCol w:w="1985"/>
        <w:gridCol w:w="1560"/>
      </w:tblGrid>
      <w:tr w:rsidR="00604058" w:rsidRPr="00604058" w:rsidTr="002E08CA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A74C8B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436374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-phenylethan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1C5816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ptan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436374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,3-dimethylpyraz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1C5816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amyl acetate</w:t>
            </w:r>
          </w:p>
        </w:tc>
      </w:tr>
      <w:tr w:rsidR="00604058" w:rsidRPr="00604058" w:rsidTr="002E08CA"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436374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ay 0</w:t>
            </w:r>
          </w:p>
        </w:tc>
      </w:tr>
      <w:tr w:rsidR="00604058" w:rsidRPr="00604058" w:rsidTr="002E08CA"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RA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rb-Star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0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6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2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23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RA Sorb-Star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9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5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4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2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  <w:r w:rsidR="00A74C8B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3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38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RA Sorb-Star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1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3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20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7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23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96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2E08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verag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3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1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27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6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5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86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tandard deviation</w:t>
            </w:r>
            <w:r w:rsidR="002E08CA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3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8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61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0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02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D 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320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17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.5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.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323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.1</w:t>
            </w:r>
          </w:p>
        </w:tc>
      </w:tr>
      <w:tr w:rsidR="00604058" w:rsidRPr="00604058" w:rsidTr="002E08CA"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436374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ay 3</w:t>
            </w:r>
          </w:p>
        </w:tc>
      </w:tr>
      <w:tr w:rsidR="00604058" w:rsidRPr="00604058" w:rsidTr="002E08CA"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2E08CA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RA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rb-Star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33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0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8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0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49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RA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rb-Star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1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1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3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8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5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5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67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49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RA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rb-Star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4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8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1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33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4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55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07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verag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B72F61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7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4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6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56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4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77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02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tandard deviatio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0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80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4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7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8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46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D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320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.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17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.9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.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323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5</w:t>
            </w:r>
          </w:p>
        </w:tc>
      </w:tr>
      <w:tr w:rsidR="00604058" w:rsidRPr="00604058" w:rsidTr="002E08CA"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36374" w:rsidRPr="00604058" w:rsidRDefault="00436374" w:rsidP="004363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ay 12</w:t>
            </w:r>
          </w:p>
        </w:tc>
      </w:tr>
      <w:tr w:rsidR="00604058" w:rsidRPr="00604058" w:rsidTr="002E08CA"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RA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rb-Star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5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7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38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0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20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RA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rb-Star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45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2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29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2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9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93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97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2E08CA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RA 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orb-Star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®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4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3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4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05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5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31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04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verag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46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0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6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1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22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1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75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74</w:t>
            </w:r>
          </w:p>
        </w:tc>
      </w:tr>
      <w:tr w:rsidR="00604058" w:rsidRPr="00604058" w:rsidTr="002E08CA"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tandard deviation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2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3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318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38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59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6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7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436374" w:rsidRPr="00604058" w:rsidRDefault="00A74C8B" w:rsidP="00436374">
            <w:pPr>
              <w:ind w:right="46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8</w:t>
            </w:r>
            <w:r w:rsidR="00B72F61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436374"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12</w:t>
            </w:r>
          </w:p>
        </w:tc>
      </w:tr>
      <w:tr w:rsidR="00436374" w:rsidRPr="00604058" w:rsidTr="002E08CA"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D 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320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.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176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7.1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.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6374" w:rsidRPr="00604058" w:rsidRDefault="00436374" w:rsidP="00436374">
            <w:pPr>
              <w:ind w:right="323"/>
              <w:jc w:val="righ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.2</w:t>
            </w:r>
          </w:p>
        </w:tc>
      </w:tr>
    </w:tbl>
    <w:p w:rsidR="00436374" w:rsidRPr="00604058" w:rsidRDefault="00436374" w:rsidP="0043637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36374" w:rsidRPr="00604058" w:rsidRDefault="003E1C67" w:rsidP="00436374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b/>
          <w:lang w:val="en-US"/>
        </w:rPr>
        <w:t xml:space="preserve">Supplementary </w:t>
      </w:r>
      <w:r w:rsidR="00436374" w:rsidRPr="00604058">
        <w:rPr>
          <w:rFonts w:ascii="Times New Roman" w:hAnsi="Times New Roman" w:cs="Times New Roman"/>
          <w:b/>
          <w:lang w:val="en-US"/>
        </w:rPr>
        <w:t xml:space="preserve">Table </w:t>
      </w:r>
      <w:r w:rsidR="00BD4E37" w:rsidRPr="00604058">
        <w:rPr>
          <w:rFonts w:ascii="Times New Roman" w:hAnsi="Times New Roman" w:cs="Times New Roman"/>
          <w:b/>
          <w:lang w:val="en-US"/>
        </w:rPr>
        <w:t>S</w:t>
      </w:r>
      <w:r w:rsidR="00436374" w:rsidRPr="00604058">
        <w:rPr>
          <w:rFonts w:ascii="Times New Roman" w:hAnsi="Times New Roman" w:cs="Times New Roman"/>
          <w:b/>
          <w:lang w:val="en-US"/>
        </w:rPr>
        <w:t>1.</w:t>
      </w:r>
      <w:r w:rsidR="00436374" w:rsidRPr="00604058">
        <w:rPr>
          <w:rFonts w:ascii="Times New Roman" w:hAnsi="Times New Roman" w:cs="Times New Roman"/>
          <w:lang w:val="en-US"/>
        </w:rPr>
        <w:t xml:space="preserve"> Repeatability and stability of the Sorb-Star</w:t>
      </w:r>
      <w:r w:rsidR="00436374" w:rsidRPr="00604058">
        <w:rPr>
          <w:rFonts w:ascii="Times New Roman" w:hAnsi="Times New Roman" w:cs="Times New Roman"/>
          <w:vertAlign w:val="superscript"/>
          <w:lang w:val="en-US"/>
        </w:rPr>
        <w:t>®</w:t>
      </w:r>
      <w:r w:rsidR="00436374" w:rsidRPr="00604058">
        <w:rPr>
          <w:rFonts w:ascii="Times New Roman" w:hAnsi="Times New Roman" w:cs="Times New Roman"/>
          <w:lang w:val="en-US"/>
        </w:rPr>
        <w:t xml:space="preserve"> were assessed at 0, 3, and 12 days after sampling</w:t>
      </w:r>
      <w:r w:rsidR="00A74C8B" w:rsidRPr="00604058">
        <w:rPr>
          <w:rFonts w:ascii="Times New Roman" w:hAnsi="Times New Roman" w:cs="Times New Roman"/>
          <w:lang w:val="en-US"/>
        </w:rPr>
        <w:t xml:space="preserve"> </w:t>
      </w:r>
      <w:r w:rsidR="002E08CA" w:rsidRPr="00604058">
        <w:rPr>
          <w:rFonts w:ascii="Times New Roman" w:hAnsi="Times New Roman" w:cs="Times New Roman"/>
          <w:lang w:val="en-US"/>
        </w:rPr>
        <w:t>using</w:t>
      </w:r>
      <w:r w:rsidR="00A74C8B" w:rsidRPr="00604058">
        <w:rPr>
          <w:rFonts w:ascii="Times New Roman" w:hAnsi="Times New Roman" w:cs="Times New Roman"/>
          <w:lang w:val="en-US"/>
        </w:rPr>
        <w:t xml:space="preserve"> four compounds </w:t>
      </w:r>
      <w:r w:rsidR="002E08CA" w:rsidRPr="00604058">
        <w:rPr>
          <w:rFonts w:ascii="Times New Roman" w:hAnsi="Times New Roman" w:cs="Times New Roman"/>
          <w:lang w:val="en-US"/>
        </w:rPr>
        <w:t>as standard solution</w:t>
      </w:r>
      <w:r w:rsidR="00436374" w:rsidRPr="00604058">
        <w:rPr>
          <w:rFonts w:ascii="Times New Roman" w:hAnsi="Times New Roman" w:cs="Times New Roman"/>
          <w:lang w:val="en-US"/>
        </w:rPr>
        <w:t xml:space="preserve">. The Relative Standard Deviation (RSD) was calculated based on the mean relative abundances </w:t>
      </w:r>
      <w:r w:rsidR="002E08CA" w:rsidRPr="00604058">
        <w:rPr>
          <w:rFonts w:ascii="Times New Roman" w:hAnsi="Times New Roman" w:cs="Times New Roman"/>
          <w:lang w:val="en-US"/>
        </w:rPr>
        <w:t xml:space="preserve">(MRA) </w:t>
      </w:r>
      <w:r w:rsidR="00436374" w:rsidRPr="00604058">
        <w:rPr>
          <w:rFonts w:ascii="Times New Roman" w:hAnsi="Times New Roman" w:cs="Times New Roman"/>
          <w:lang w:val="en-US"/>
        </w:rPr>
        <w:t>of two or three major ions at 0, 3, and 12 days after the sampling step.</w:t>
      </w:r>
    </w:p>
    <w:p w:rsidR="00436374" w:rsidRPr="00604058" w:rsidRDefault="00436374" w:rsidP="00436374">
      <w:pPr>
        <w:rPr>
          <w:rFonts w:ascii="Times New Roman" w:hAnsi="Times New Roman" w:cs="Times New Roman"/>
          <w:lang w:val="en-US"/>
        </w:rPr>
      </w:pPr>
    </w:p>
    <w:p w:rsidR="0010406C" w:rsidRPr="00604058" w:rsidRDefault="0010406C" w:rsidP="00436374">
      <w:pPr>
        <w:rPr>
          <w:rFonts w:ascii="Times New Roman" w:hAnsi="Times New Roman" w:cs="Times New Roman"/>
          <w:lang w:val="en-US"/>
        </w:rPr>
      </w:pPr>
    </w:p>
    <w:p w:rsidR="0010406C" w:rsidRPr="00604058" w:rsidRDefault="0010406C" w:rsidP="00436374">
      <w:pPr>
        <w:rPr>
          <w:rFonts w:ascii="Times New Roman" w:hAnsi="Times New Roman" w:cs="Times New Roman"/>
          <w:lang w:val="en-US"/>
        </w:rPr>
      </w:pPr>
    </w:p>
    <w:p w:rsidR="002E08CA" w:rsidRPr="00604058" w:rsidRDefault="002E08CA" w:rsidP="00436374">
      <w:pPr>
        <w:rPr>
          <w:rFonts w:ascii="Times New Roman" w:hAnsi="Times New Roman" w:cs="Times New Roman"/>
          <w:lang w:val="en-US"/>
        </w:rPr>
      </w:pPr>
    </w:p>
    <w:p w:rsidR="00C2363F" w:rsidRPr="00604058" w:rsidRDefault="00C870BC" w:rsidP="00436374">
      <w:pPr>
        <w:rPr>
          <w:rFonts w:ascii="Times New Roman" w:hAnsi="Times New Roman" w:cs="Times New Roman"/>
          <w:lang w:val="en-US"/>
        </w:rPr>
      </w:pPr>
      <w:r w:rsidRPr="0060405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F70606" wp14:editId="3DAEE10E">
                <wp:simplePos x="0" y="0"/>
                <wp:positionH relativeFrom="margin">
                  <wp:posOffset>5489511</wp:posOffset>
                </wp:positionH>
                <wp:positionV relativeFrom="paragraph">
                  <wp:posOffset>1618615</wp:posOffset>
                </wp:positionV>
                <wp:extent cx="238205" cy="238205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205" cy="238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870BC" w:rsidRPr="00C870BC" w:rsidRDefault="00C870BC" w:rsidP="00C870BC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4E31341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26" type="#_x0000_t202" style="position:absolute;left:0;text-align:left;margin-left:432.25pt;margin-top:127.45pt;width:18.75pt;height:18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" filled="f" stroked="f" strokeweight=".5pt">
                <v:textbox>
                  <w:txbxContent>
                    <w:p w:rsidR="00C870BC" w:rsidRPr="00C870BC" w:rsidRDefault="00C870BC" w:rsidP="00C870BC">
                      <w:pPr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b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60405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FCBDDC" wp14:editId="130C90B8">
                <wp:simplePos x="0" y="0"/>
                <wp:positionH relativeFrom="column">
                  <wp:posOffset>5493198</wp:posOffset>
                </wp:positionH>
                <wp:positionV relativeFrom="paragraph">
                  <wp:posOffset>6724</wp:posOffset>
                </wp:positionV>
                <wp:extent cx="238205" cy="238205"/>
                <wp:effectExtent l="0" t="0" r="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205" cy="238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870BC" w:rsidRPr="00C870BC" w:rsidRDefault="00C870BC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Zone de texte 4" o:spid="_x0000_s1027" type="#_x0000_t202" style="position:absolute;left:0;text-align:left;margin-left:432.55pt;margin-top:.55pt;width:18.7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" filled="f" stroked="f" strokeweight=".5pt">
                <v:textbox>
                  <w:txbxContent>
                    <w:p w:rsidR="00C870BC" w:rsidRPr="00C870BC" w:rsidRDefault="00C870BC">
                      <w:pPr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2363F" w:rsidRPr="00604058">
        <w:rPr>
          <w:noProof/>
          <w:lang w:val="en-IN" w:eastAsia="en-IN"/>
        </w:rPr>
        <w:drawing>
          <wp:inline distT="0" distB="0" distL="0" distR="0" wp14:anchorId="6418969E" wp14:editId="1E5718F2">
            <wp:extent cx="5760720" cy="324993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63F" w:rsidRPr="00604058" w:rsidRDefault="00C2363F" w:rsidP="00436374">
      <w:pPr>
        <w:rPr>
          <w:rFonts w:ascii="Times New Roman" w:hAnsi="Times New Roman" w:cs="Times New Roman"/>
          <w:lang w:val="en-US"/>
        </w:rPr>
      </w:pPr>
    </w:p>
    <w:p w:rsidR="00C2363F" w:rsidRPr="00604058" w:rsidRDefault="00C870BC" w:rsidP="00436374">
      <w:pPr>
        <w:rPr>
          <w:rFonts w:ascii="Times New Roman" w:hAnsi="Times New Roman" w:cs="Times New Roman"/>
          <w:lang w:val="en-US"/>
        </w:rPr>
      </w:pPr>
      <w:r w:rsidRPr="0060405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64C4D3" wp14:editId="4ADF7C03">
                <wp:simplePos x="0" y="0"/>
                <wp:positionH relativeFrom="column">
                  <wp:posOffset>5494084</wp:posOffset>
                </wp:positionH>
                <wp:positionV relativeFrom="paragraph">
                  <wp:posOffset>8874</wp:posOffset>
                </wp:positionV>
                <wp:extent cx="238205" cy="238205"/>
                <wp:effectExtent l="0" t="0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205" cy="238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870BC" w:rsidRPr="00C870BC" w:rsidRDefault="00C870BC" w:rsidP="00C870BC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4E31341" id="Zone de texte 6" o:spid="_x0000_s1028" type="#_x0000_t202" style="position:absolute;left:0;text-align:left;margin-left:432.6pt;margin-top:.7pt;width:18.75pt;height:18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" filled="f" stroked="f" strokeweight=".5pt">
                <v:textbox>
                  <w:txbxContent>
                    <w:p w:rsidR="00C870BC" w:rsidRPr="00C870BC" w:rsidRDefault="00C870BC" w:rsidP="00C870BC">
                      <w:pPr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C2363F" w:rsidRPr="00604058">
        <w:rPr>
          <w:noProof/>
          <w:lang w:val="en-IN" w:eastAsia="en-IN"/>
        </w:rPr>
        <w:drawing>
          <wp:inline distT="0" distB="0" distL="0" distR="0" wp14:anchorId="7AA5631E" wp14:editId="35D8628C">
            <wp:extent cx="5760720" cy="1921510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7DF" w:rsidRPr="00604058" w:rsidRDefault="001717DF" w:rsidP="00436374">
      <w:pPr>
        <w:rPr>
          <w:rFonts w:ascii="Times New Roman" w:hAnsi="Times New Roman" w:cs="Times New Roman"/>
          <w:lang w:val="en-US"/>
        </w:rPr>
      </w:pPr>
    </w:p>
    <w:p w:rsidR="001717DF" w:rsidRPr="00604058" w:rsidRDefault="001717DF" w:rsidP="00436374">
      <w:pPr>
        <w:rPr>
          <w:rFonts w:ascii="Times New Roman" w:hAnsi="Times New Roman" w:cs="Times New Roman"/>
          <w:lang w:val="en-US"/>
        </w:rPr>
      </w:pPr>
      <w:r w:rsidRPr="0060405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495705" wp14:editId="1D9C4392">
                <wp:simplePos x="0" y="0"/>
                <wp:positionH relativeFrom="column">
                  <wp:posOffset>5499154</wp:posOffset>
                </wp:positionH>
                <wp:positionV relativeFrom="paragraph">
                  <wp:posOffset>42427</wp:posOffset>
                </wp:positionV>
                <wp:extent cx="238205" cy="238205"/>
                <wp:effectExtent l="0" t="0" r="0" b="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205" cy="238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1717DF" w:rsidRPr="00C870BC" w:rsidRDefault="001717DF" w:rsidP="001717DF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22FCD10" id="Zone de texte 8" o:spid="_x0000_s1029" type="#_x0000_t202" style="position:absolute;left:0;text-align:left;margin-left:433pt;margin-top:3.35pt;width:18.75pt;height:18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" filled="f" stroked="f" strokeweight=".5pt">
                <v:textbox>
                  <w:txbxContent>
                    <w:p w:rsidR="001717DF" w:rsidRPr="00C870BC" w:rsidRDefault="001717DF" w:rsidP="001717DF">
                      <w:pPr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604058">
        <w:rPr>
          <w:noProof/>
          <w:lang w:val="en-IN" w:eastAsia="en-IN"/>
        </w:rPr>
        <w:drawing>
          <wp:inline distT="0" distB="0" distL="0" distR="0" wp14:anchorId="0ED8E8F8" wp14:editId="326E3D06">
            <wp:extent cx="5760720" cy="194564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723E" w:rsidRPr="00604058" w:rsidRDefault="0062723E" w:rsidP="00436374">
      <w:pPr>
        <w:rPr>
          <w:rFonts w:ascii="Times New Roman" w:hAnsi="Times New Roman" w:cs="Times New Roman"/>
          <w:lang w:val="en-US"/>
        </w:rPr>
      </w:pPr>
    </w:p>
    <w:p w:rsidR="000677AC" w:rsidRPr="00604058" w:rsidRDefault="000677AC" w:rsidP="00436374">
      <w:pPr>
        <w:rPr>
          <w:rFonts w:ascii="Times New Roman" w:hAnsi="Times New Roman" w:cs="Times New Roman"/>
          <w:lang w:val="en-US"/>
        </w:rPr>
      </w:pPr>
    </w:p>
    <w:p w:rsidR="000677AC" w:rsidRPr="00604058" w:rsidRDefault="000677AC" w:rsidP="00436374">
      <w:pPr>
        <w:rPr>
          <w:rFonts w:ascii="Times New Roman" w:hAnsi="Times New Roman" w:cs="Times New Roman"/>
          <w:lang w:val="en-US"/>
        </w:rPr>
      </w:pPr>
    </w:p>
    <w:p w:rsidR="00675237" w:rsidRPr="00604058" w:rsidRDefault="00675237" w:rsidP="00436374">
      <w:pPr>
        <w:rPr>
          <w:rFonts w:ascii="Times New Roman" w:hAnsi="Times New Roman" w:cs="Times New Roman"/>
          <w:lang w:val="en-US"/>
        </w:rPr>
      </w:pPr>
    </w:p>
    <w:p w:rsidR="00320244" w:rsidRPr="00604058" w:rsidRDefault="00320244" w:rsidP="00436374">
      <w:pPr>
        <w:rPr>
          <w:rFonts w:ascii="Times New Roman" w:hAnsi="Times New Roman" w:cs="Times New Roman"/>
          <w:lang w:val="en-US"/>
        </w:rPr>
      </w:pPr>
    </w:p>
    <w:p w:rsidR="00320244" w:rsidRPr="00604058" w:rsidRDefault="00320244" w:rsidP="00436374">
      <w:pPr>
        <w:rPr>
          <w:rFonts w:ascii="Times New Roman" w:hAnsi="Times New Roman" w:cs="Times New Roman"/>
          <w:lang w:val="en-US"/>
        </w:rPr>
      </w:pPr>
    </w:p>
    <w:p w:rsidR="000677AC" w:rsidRPr="00604058" w:rsidRDefault="000677AC" w:rsidP="00436374">
      <w:pPr>
        <w:rPr>
          <w:rFonts w:ascii="Times New Roman" w:hAnsi="Times New Roman" w:cs="Times New Roman"/>
          <w:lang w:val="en-US"/>
        </w:rPr>
      </w:pPr>
    </w:p>
    <w:p w:rsidR="00121EAB" w:rsidRPr="00604058" w:rsidRDefault="004C5AD7" w:rsidP="00436374">
      <w:pPr>
        <w:rPr>
          <w:rFonts w:ascii="Times New Roman" w:hAnsi="Times New Roman" w:cs="Times New Roman"/>
          <w:lang w:val="en-US"/>
        </w:rPr>
      </w:pPr>
      <w:r w:rsidRPr="0060405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27DB3B" wp14:editId="76124E48">
                <wp:simplePos x="0" y="0"/>
                <wp:positionH relativeFrom="column">
                  <wp:posOffset>5491480</wp:posOffset>
                </wp:positionH>
                <wp:positionV relativeFrom="paragraph">
                  <wp:posOffset>43772</wp:posOffset>
                </wp:positionV>
                <wp:extent cx="238205" cy="238205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205" cy="238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75237" w:rsidRPr="00C870BC" w:rsidRDefault="00675237" w:rsidP="00675237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6D7C473" id="Zone de texte 12" o:spid="_x0000_s1030" type="#_x0000_t202" style="position:absolute;left:0;text-align:left;margin-left:432.4pt;margin-top:3.45pt;width:18.75pt;height:18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" filled="f" stroked="f" strokeweight=".5pt">
                <v:textbox>
                  <w:txbxContent>
                    <w:p w:rsidR="00675237" w:rsidRPr="00C870BC" w:rsidRDefault="00675237" w:rsidP="00675237">
                      <w:pPr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677AC" w:rsidRPr="00604058">
        <w:rPr>
          <w:noProof/>
          <w:lang w:val="en-IN" w:eastAsia="en-IN"/>
        </w:rPr>
        <w:drawing>
          <wp:inline distT="0" distB="0" distL="0" distR="0" wp14:anchorId="375216EB" wp14:editId="63460B76">
            <wp:extent cx="5760720" cy="1732915"/>
            <wp:effectExtent l="0" t="0" r="0" b="635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7AC" w:rsidRPr="00604058" w:rsidRDefault="000677AC" w:rsidP="00436374">
      <w:pPr>
        <w:rPr>
          <w:rFonts w:ascii="Times New Roman" w:hAnsi="Times New Roman" w:cs="Times New Roman"/>
          <w:lang w:val="en-US"/>
        </w:rPr>
      </w:pPr>
    </w:p>
    <w:p w:rsidR="0062723E" w:rsidRPr="00604058" w:rsidRDefault="00675237" w:rsidP="00436374">
      <w:pPr>
        <w:rPr>
          <w:rFonts w:ascii="Times New Roman" w:hAnsi="Times New Roman" w:cs="Times New Roman"/>
          <w:lang w:val="en-US"/>
        </w:rPr>
      </w:pPr>
      <w:r w:rsidRPr="0060405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32A2C2" wp14:editId="5E9AADBD">
                <wp:simplePos x="0" y="0"/>
                <wp:positionH relativeFrom="column">
                  <wp:posOffset>5492040</wp:posOffset>
                </wp:positionH>
                <wp:positionV relativeFrom="paragraph">
                  <wp:posOffset>31025</wp:posOffset>
                </wp:positionV>
                <wp:extent cx="238205" cy="238205"/>
                <wp:effectExtent l="0" t="0" r="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205" cy="2382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75237" w:rsidRPr="00C870BC" w:rsidRDefault="004C5AD7" w:rsidP="00675237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BF51643" id="Zone de texte 15" o:spid="_x0000_s1031" type="#_x0000_t202" style="position:absolute;left:0;text-align:left;margin-left:432.45pt;margin-top:2.45pt;width:18.75pt;height:1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" filled="f" stroked="f" strokeweight=".5pt">
                <v:textbox>
                  <w:txbxContent>
                    <w:p w:rsidR="00675237" w:rsidRPr="00C870BC" w:rsidRDefault="004C5AD7" w:rsidP="00675237">
                      <w:pPr>
                        <w:rPr>
                          <w:lang w:val="fr-FR"/>
                        </w:rPr>
                      </w:pPr>
                      <w:proofErr w:type="gramStart"/>
                      <w:r>
                        <w:rPr>
                          <w:lang w:val="fr-FR"/>
                        </w:rP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62723E" w:rsidRPr="00604058">
        <w:rPr>
          <w:noProof/>
          <w:lang w:val="en-IN" w:eastAsia="en-IN"/>
        </w:rPr>
        <w:drawing>
          <wp:inline distT="0" distB="0" distL="0" distR="0" wp14:anchorId="6F080D84" wp14:editId="22FB6356">
            <wp:extent cx="5760720" cy="191262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7DF" w:rsidRPr="00604058" w:rsidRDefault="001717DF" w:rsidP="00436374">
      <w:pPr>
        <w:rPr>
          <w:rFonts w:ascii="Times New Roman" w:hAnsi="Times New Roman" w:cs="Times New Roman"/>
          <w:lang w:val="en-US"/>
        </w:rPr>
      </w:pPr>
    </w:p>
    <w:p w:rsidR="004C5AD7" w:rsidRPr="00604058" w:rsidRDefault="00C2363F" w:rsidP="00436374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b/>
          <w:lang w:val="en-US"/>
        </w:rPr>
        <w:t>Supplementary Figure S2</w:t>
      </w:r>
      <w:r w:rsidRPr="00604058">
        <w:rPr>
          <w:rFonts w:ascii="Times New Roman" w:hAnsi="Times New Roman" w:cs="Times New Roman"/>
          <w:lang w:val="en-US"/>
        </w:rPr>
        <w:t xml:space="preserve">. </w:t>
      </w:r>
      <w:r w:rsidR="004C5AD7" w:rsidRPr="00604058">
        <w:rPr>
          <w:rFonts w:ascii="Times New Roman" w:hAnsi="Times New Roman" w:cs="Times New Roman"/>
          <w:lang w:val="en-US"/>
        </w:rPr>
        <w:t>Optimiz</w:t>
      </w:r>
      <w:r w:rsidRPr="00604058">
        <w:rPr>
          <w:rFonts w:ascii="Times New Roman" w:hAnsi="Times New Roman" w:cs="Times New Roman"/>
          <w:lang w:val="en-US"/>
        </w:rPr>
        <w:t xml:space="preserve">ation of the sampling procedure. </w:t>
      </w:r>
    </w:p>
    <w:p w:rsidR="004C5AD7" w:rsidRPr="00604058" w:rsidRDefault="00C2363F" w:rsidP="00436374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lang w:val="en-US"/>
        </w:rPr>
        <w:t xml:space="preserve">Chromatograms </w:t>
      </w:r>
      <w:r w:rsidR="00320244" w:rsidRPr="00604058">
        <w:rPr>
          <w:rFonts w:ascii="Times New Roman" w:hAnsi="Times New Roman" w:cs="Times New Roman"/>
          <w:lang w:val="en-US"/>
        </w:rPr>
        <w:t>of a</w:t>
      </w:r>
      <w:r w:rsidRPr="00604058">
        <w:rPr>
          <w:rFonts w:ascii="Times New Roman" w:hAnsi="Times New Roman" w:cs="Times New Roman"/>
          <w:lang w:val="en-US"/>
        </w:rPr>
        <w:t xml:space="preserve"> Sorb-Star</w:t>
      </w:r>
      <w:r w:rsidRPr="00604058">
        <w:rPr>
          <w:rFonts w:ascii="Times New Roman" w:hAnsi="Times New Roman" w:cs="Times New Roman"/>
          <w:vertAlign w:val="superscript"/>
          <w:lang w:val="en-US"/>
        </w:rPr>
        <w:t>®</w:t>
      </w:r>
      <w:r w:rsidRPr="00604058">
        <w:rPr>
          <w:rFonts w:ascii="Times New Roman" w:hAnsi="Times New Roman" w:cs="Times New Roman"/>
          <w:lang w:val="en-US"/>
        </w:rPr>
        <w:t xml:space="preserve"> before </w:t>
      </w:r>
      <w:r w:rsidRPr="00604058">
        <w:rPr>
          <w:rFonts w:ascii="Times New Roman" w:hAnsi="Times New Roman" w:cs="Times New Roman"/>
          <w:b/>
          <w:lang w:val="en-US"/>
        </w:rPr>
        <w:t>(a)</w:t>
      </w:r>
      <w:r w:rsidRPr="00604058">
        <w:rPr>
          <w:rFonts w:ascii="Times New Roman" w:hAnsi="Times New Roman" w:cs="Times New Roman"/>
          <w:lang w:val="en-US"/>
        </w:rPr>
        <w:t xml:space="preserve"> and after </w:t>
      </w:r>
      <w:r w:rsidRPr="00604058">
        <w:rPr>
          <w:rFonts w:ascii="Times New Roman" w:hAnsi="Times New Roman" w:cs="Times New Roman"/>
          <w:b/>
          <w:lang w:val="en-US"/>
        </w:rPr>
        <w:t>(b)</w:t>
      </w:r>
      <w:r w:rsidRPr="00604058">
        <w:rPr>
          <w:rFonts w:ascii="Times New Roman" w:hAnsi="Times New Roman" w:cs="Times New Roman"/>
          <w:lang w:val="en-US"/>
        </w:rPr>
        <w:t xml:space="preserve"> the conditioning step.</w:t>
      </w:r>
      <w:r w:rsidR="00C870BC" w:rsidRPr="00604058">
        <w:rPr>
          <w:rFonts w:ascii="Times New Roman" w:hAnsi="Times New Roman" w:cs="Times New Roman"/>
          <w:lang w:val="en-US"/>
        </w:rPr>
        <w:t xml:space="preserve"> </w:t>
      </w:r>
    </w:p>
    <w:p w:rsidR="004C5AD7" w:rsidRPr="00604058" w:rsidRDefault="0062723E" w:rsidP="00436374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lang w:val="en-US"/>
        </w:rPr>
        <w:t>C</w:t>
      </w:r>
      <w:r w:rsidR="00C870BC" w:rsidRPr="00604058">
        <w:rPr>
          <w:rFonts w:ascii="Times New Roman" w:hAnsi="Times New Roman" w:cs="Times New Roman"/>
          <w:lang w:val="en-US"/>
        </w:rPr>
        <w:t xml:space="preserve">hromatogram </w:t>
      </w:r>
      <w:r w:rsidRPr="00604058">
        <w:rPr>
          <w:rFonts w:ascii="Times New Roman" w:hAnsi="Times New Roman" w:cs="Times New Roman"/>
          <w:lang w:val="en-US"/>
        </w:rPr>
        <w:t>overlay</w:t>
      </w:r>
      <w:r w:rsidR="004C5AD7" w:rsidRPr="00604058">
        <w:rPr>
          <w:rFonts w:ascii="Times New Roman" w:hAnsi="Times New Roman" w:cs="Times New Roman"/>
          <w:lang w:val="en-US"/>
        </w:rPr>
        <w:t>s</w:t>
      </w:r>
      <w:r w:rsidRPr="00604058">
        <w:rPr>
          <w:rFonts w:ascii="Times New Roman" w:hAnsi="Times New Roman" w:cs="Times New Roman"/>
          <w:lang w:val="en-US"/>
        </w:rPr>
        <w:t xml:space="preserve"> </w:t>
      </w:r>
      <w:r w:rsidR="00C870BC" w:rsidRPr="00604058">
        <w:rPr>
          <w:rFonts w:ascii="Times New Roman" w:hAnsi="Times New Roman" w:cs="Times New Roman"/>
          <w:lang w:val="en-US"/>
        </w:rPr>
        <w:t xml:space="preserve">between 9.5 minutes and 16.5 minutes (where no silicone derivatives were observed) after dynamic sampling (in </w:t>
      </w:r>
      <w:r w:rsidR="00790BAF" w:rsidRPr="00604058">
        <w:rPr>
          <w:rFonts w:ascii="Times New Roman" w:hAnsi="Times New Roman" w:cs="Times New Roman"/>
          <w:lang w:val="en-US"/>
        </w:rPr>
        <w:t>black</w:t>
      </w:r>
      <w:r w:rsidR="00C870BC" w:rsidRPr="00604058">
        <w:rPr>
          <w:rFonts w:ascii="Times New Roman" w:hAnsi="Times New Roman" w:cs="Times New Roman"/>
          <w:lang w:val="en-US"/>
        </w:rPr>
        <w:t xml:space="preserve">) and static sampling (in </w:t>
      </w:r>
      <w:r w:rsidR="00790BAF" w:rsidRPr="00604058">
        <w:rPr>
          <w:rFonts w:ascii="Times New Roman" w:hAnsi="Times New Roman" w:cs="Times New Roman"/>
          <w:lang w:val="en-US"/>
        </w:rPr>
        <w:t>blue</w:t>
      </w:r>
      <w:r w:rsidR="00C870BC" w:rsidRPr="00604058">
        <w:rPr>
          <w:rFonts w:ascii="Times New Roman" w:hAnsi="Times New Roman" w:cs="Times New Roman"/>
          <w:lang w:val="en-US"/>
        </w:rPr>
        <w:t xml:space="preserve">) for 15 minutes </w:t>
      </w:r>
      <w:r w:rsidR="00C870BC" w:rsidRPr="00604058">
        <w:rPr>
          <w:rFonts w:ascii="Times New Roman" w:hAnsi="Times New Roman" w:cs="Times New Roman"/>
          <w:b/>
          <w:lang w:val="en-US"/>
        </w:rPr>
        <w:t>(c)</w:t>
      </w:r>
      <w:r w:rsidR="00C870BC" w:rsidRPr="00604058">
        <w:rPr>
          <w:rFonts w:ascii="Times New Roman" w:hAnsi="Times New Roman" w:cs="Times New Roman"/>
          <w:lang w:val="en-US"/>
        </w:rPr>
        <w:t xml:space="preserve">. </w:t>
      </w:r>
    </w:p>
    <w:p w:rsidR="00320244" w:rsidRPr="00604058" w:rsidRDefault="0062723E" w:rsidP="00436374">
      <w:r w:rsidRPr="00604058">
        <w:rPr>
          <w:rFonts w:ascii="Times New Roman" w:hAnsi="Times New Roman" w:cs="Times New Roman"/>
          <w:lang w:val="en-US"/>
        </w:rPr>
        <w:t>C</w:t>
      </w:r>
      <w:r w:rsidR="001717DF" w:rsidRPr="00604058">
        <w:rPr>
          <w:rFonts w:ascii="Times New Roman" w:hAnsi="Times New Roman" w:cs="Times New Roman"/>
          <w:lang w:val="en-US"/>
        </w:rPr>
        <w:t xml:space="preserve">hromatogram </w:t>
      </w:r>
      <w:r w:rsidRPr="00604058">
        <w:rPr>
          <w:rFonts w:ascii="Times New Roman" w:hAnsi="Times New Roman" w:cs="Times New Roman"/>
          <w:lang w:val="en-US"/>
        </w:rPr>
        <w:t>overlay</w:t>
      </w:r>
      <w:r w:rsidR="004C5AD7" w:rsidRPr="00604058">
        <w:rPr>
          <w:rFonts w:ascii="Times New Roman" w:hAnsi="Times New Roman" w:cs="Times New Roman"/>
          <w:lang w:val="en-US"/>
        </w:rPr>
        <w:t>s</w:t>
      </w:r>
      <w:r w:rsidRPr="00604058">
        <w:rPr>
          <w:rFonts w:ascii="Times New Roman" w:hAnsi="Times New Roman" w:cs="Times New Roman"/>
          <w:lang w:val="en-US"/>
        </w:rPr>
        <w:t xml:space="preserve"> </w:t>
      </w:r>
      <w:r w:rsidR="001717DF" w:rsidRPr="00604058">
        <w:rPr>
          <w:rFonts w:ascii="Times New Roman" w:hAnsi="Times New Roman" w:cs="Times New Roman"/>
          <w:lang w:val="en-US"/>
        </w:rPr>
        <w:t>after 5 minutes (in black), 10 minutes (in blue) and 15 minutes (in red)</w:t>
      </w:r>
      <w:r w:rsidR="004C5AD7" w:rsidRPr="00604058">
        <w:rPr>
          <w:rFonts w:ascii="Times New Roman" w:hAnsi="Times New Roman" w:cs="Times New Roman"/>
          <w:lang w:val="en-US"/>
        </w:rPr>
        <w:t xml:space="preserve"> of</w:t>
      </w:r>
      <w:r w:rsidR="001717DF" w:rsidRPr="00604058">
        <w:rPr>
          <w:rFonts w:ascii="Times New Roman" w:hAnsi="Times New Roman" w:cs="Times New Roman"/>
          <w:lang w:val="en-US"/>
        </w:rPr>
        <w:t xml:space="preserve"> dynamic sampling </w:t>
      </w:r>
      <w:r w:rsidR="001717DF" w:rsidRPr="00604058">
        <w:rPr>
          <w:rFonts w:ascii="Times New Roman" w:hAnsi="Times New Roman" w:cs="Times New Roman"/>
          <w:b/>
          <w:lang w:val="en-US"/>
        </w:rPr>
        <w:t>(d</w:t>
      </w:r>
      <w:r w:rsidR="00675237" w:rsidRPr="00604058">
        <w:rPr>
          <w:rFonts w:ascii="Times New Roman" w:hAnsi="Times New Roman" w:cs="Times New Roman"/>
          <w:b/>
          <w:lang w:val="en-US"/>
        </w:rPr>
        <w:t>)</w:t>
      </w:r>
      <w:r w:rsidR="00675237" w:rsidRPr="00604058">
        <w:rPr>
          <w:rFonts w:ascii="Times New Roman" w:hAnsi="Times New Roman" w:cs="Times New Roman"/>
          <w:lang w:val="en-US"/>
        </w:rPr>
        <w:t>.</w:t>
      </w:r>
      <w:r w:rsidR="00675237" w:rsidRPr="00604058">
        <w:t xml:space="preserve"> </w:t>
      </w:r>
    </w:p>
    <w:p w:rsidR="00320244" w:rsidRPr="00604058" w:rsidRDefault="00675237" w:rsidP="004C5AD7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lang w:val="en-US"/>
        </w:rPr>
        <w:t xml:space="preserve">Chromatogram of </w:t>
      </w:r>
      <w:r w:rsidR="00320244" w:rsidRPr="00604058">
        <w:rPr>
          <w:rFonts w:ascii="Times New Roman" w:hAnsi="Times New Roman" w:cs="Times New Roman"/>
          <w:lang w:val="en-US"/>
        </w:rPr>
        <w:t>a Sorb-Star</w:t>
      </w:r>
      <w:r w:rsidR="00320244" w:rsidRPr="00604058">
        <w:rPr>
          <w:rFonts w:ascii="Times New Roman" w:hAnsi="Times New Roman" w:cs="Times New Roman"/>
          <w:vertAlign w:val="superscript"/>
          <w:lang w:val="en-US"/>
        </w:rPr>
        <w:t>®</w:t>
      </w:r>
      <w:r w:rsidR="00320244" w:rsidRPr="00604058">
        <w:rPr>
          <w:rFonts w:ascii="Times New Roman" w:hAnsi="Times New Roman" w:cs="Times New Roman"/>
          <w:lang w:val="en-US"/>
        </w:rPr>
        <w:t xml:space="preserve"> </w:t>
      </w:r>
      <w:r w:rsidR="004C5AD7" w:rsidRPr="00604058">
        <w:rPr>
          <w:rFonts w:ascii="Times New Roman" w:hAnsi="Times New Roman" w:cs="Times New Roman"/>
          <w:lang w:val="en-US"/>
        </w:rPr>
        <w:t>in contact for 15 minutes with a nitrile glove (in blue)</w:t>
      </w:r>
      <w:r w:rsidRPr="00604058">
        <w:rPr>
          <w:rFonts w:ascii="Times New Roman" w:hAnsi="Times New Roman" w:cs="Times New Roman"/>
          <w:lang w:val="en-US"/>
        </w:rPr>
        <w:t xml:space="preserve"> and chromatogram of </w:t>
      </w:r>
      <w:r w:rsidR="00320244" w:rsidRPr="00604058">
        <w:rPr>
          <w:rFonts w:ascii="Times New Roman" w:hAnsi="Times New Roman" w:cs="Times New Roman"/>
          <w:lang w:val="en-US"/>
        </w:rPr>
        <w:t>a Sorb-Star</w:t>
      </w:r>
      <w:r w:rsidR="00320244" w:rsidRPr="00604058">
        <w:rPr>
          <w:rFonts w:ascii="Times New Roman" w:hAnsi="Times New Roman" w:cs="Times New Roman"/>
          <w:vertAlign w:val="superscript"/>
          <w:lang w:val="en-US"/>
        </w:rPr>
        <w:t>®</w:t>
      </w:r>
      <w:r w:rsidR="00320244" w:rsidRPr="00604058">
        <w:rPr>
          <w:rFonts w:ascii="Times New Roman" w:hAnsi="Times New Roman" w:cs="Times New Roman"/>
          <w:lang w:val="en-US"/>
        </w:rPr>
        <w:t xml:space="preserve"> </w:t>
      </w:r>
      <w:r w:rsidRPr="00604058">
        <w:rPr>
          <w:rFonts w:ascii="Times New Roman" w:hAnsi="Times New Roman" w:cs="Times New Roman"/>
          <w:lang w:val="en-US"/>
        </w:rPr>
        <w:t>after the conditioning step</w:t>
      </w:r>
      <w:r w:rsidR="004C5AD7" w:rsidRPr="00604058">
        <w:rPr>
          <w:rFonts w:ascii="Times New Roman" w:hAnsi="Times New Roman" w:cs="Times New Roman"/>
          <w:lang w:val="en-US"/>
        </w:rPr>
        <w:t xml:space="preserve"> (in dark)</w:t>
      </w:r>
      <w:r w:rsidR="00320244" w:rsidRPr="00604058">
        <w:rPr>
          <w:rFonts w:ascii="Times New Roman" w:hAnsi="Times New Roman" w:cs="Times New Roman"/>
          <w:lang w:val="en-US"/>
        </w:rPr>
        <w:t xml:space="preserve"> </w:t>
      </w:r>
      <w:r w:rsidR="00320244" w:rsidRPr="00604058">
        <w:rPr>
          <w:rFonts w:ascii="Times New Roman" w:hAnsi="Times New Roman" w:cs="Times New Roman"/>
          <w:b/>
          <w:lang w:val="en-US"/>
        </w:rPr>
        <w:t>(</w:t>
      </w:r>
      <w:r w:rsidR="004C5AD7" w:rsidRPr="00604058">
        <w:rPr>
          <w:rFonts w:ascii="Times New Roman" w:hAnsi="Times New Roman" w:cs="Times New Roman"/>
          <w:b/>
          <w:lang w:val="en-US"/>
        </w:rPr>
        <w:t>e</w:t>
      </w:r>
      <w:r w:rsidR="00320244" w:rsidRPr="00604058">
        <w:rPr>
          <w:rFonts w:ascii="Times New Roman" w:hAnsi="Times New Roman" w:cs="Times New Roman"/>
          <w:b/>
          <w:lang w:val="en-US"/>
        </w:rPr>
        <w:t>)</w:t>
      </w:r>
      <w:r w:rsidRPr="00604058">
        <w:rPr>
          <w:rFonts w:ascii="Times New Roman" w:hAnsi="Times New Roman" w:cs="Times New Roman"/>
          <w:lang w:val="en-US"/>
        </w:rPr>
        <w:t xml:space="preserve">. </w:t>
      </w:r>
    </w:p>
    <w:p w:rsidR="00C2363F" w:rsidRPr="00604058" w:rsidRDefault="0062723E" w:rsidP="00436374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lang w:val="en-US"/>
        </w:rPr>
        <w:t>C</w:t>
      </w:r>
      <w:r w:rsidR="004C5AD7" w:rsidRPr="00604058">
        <w:rPr>
          <w:rFonts w:ascii="Times New Roman" w:hAnsi="Times New Roman" w:cs="Times New Roman"/>
          <w:lang w:val="en-US"/>
        </w:rPr>
        <w:t>hromatogram</w:t>
      </w:r>
      <w:r w:rsidRPr="00604058">
        <w:rPr>
          <w:rFonts w:ascii="Times New Roman" w:hAnsi="Times New Roman" w:cs="Times New Roman"/>
          <w:lang w:val="en-US"/>
        </w:rPr>
        <w:t xml:space="preserve"> overlay</w:t>
      </w:r>
      <w:r w:rsidR="004C5AD7" w:rsidRPr="00604058">
        <w:rPr>
          <w:rFonts w:ascii="Times New Roman" w:hAnsi="Times New Roman" w:cs="Times New Roman"/>
          <w:lang w:val="en-US"/>
        </w:rPr>
        <w:t>s</w:t>
      </w:r>
      <w:r w:rsidRPr="00604058">
        <w:rPr>
          <w:rFonts w:ascii="Times New Roman" w:hAnsi="Times New Roman" w:cs="Times New Roman"/>
          <w:lang w:val="en-US"/>
        </w:rPr>
        <w:t xml:space="preserve"> of a clean forehead sampling (in black) and the foaming gel (in blue) </w:t>
      </w:r>
      <w:r w:rsidRPr="00604058">
        <w:rPr>
          <w:rFonts w:ascii="Times New Roman" w:hAnsi="Times New Roman" w:cs="Times New Roman"/>
          <w:b/>
          <w:lang w:val="en-US"/>
        </w:rPr>
        <w:t>(</w:t>
      </w:r>
      <w:r w:rsidR="004C5AD7" w:rsidRPr="00604058">
        <w:rPr>
          <w:rFonts w:ascii="Times New Roman" w:hAnsi="Times New Roman" w:cs="Times New Roman"/>
          <w:b/>
          <w:lang w:val="en-US"/>
        </w:rPr>
        <w:t>f</w:t>
      </w:r>
      <w:r w:rsidRPr="00604058">
        <w:rPr>
          <w:rFonts w:ascii="Times New Roman" w:hAnsi="Times New Roman" w:cs="Times New Roman"/>
          <w:b/>
          <w:lang w:val="en-US"/>
        </w:rPr>
        <w:t>)</w:t>
      </w:r>
      <w:r w:rsidRPr="00604058">
        <w:rPr>
          <w:rFonts w:ascii="Times New Roman" w:hAnsi="Times New Roman" w:cs="Times New Roman"/>
          <w:lang w:val="en-US"/>
        </w:rPr>
        <w:t xml:space="preserve">. </w:t>
      </w:r>
    </w:p>
    <w:p w:rsidR="0062723E" w:rsidRPr="00604058" w:rsidRDefault="0062723E" w:rsidP="00436374">
      <w:pPr>
        <w:rPr>
          <w:rFonts w:ascii="Times New Roman" w:hAnsi="Times New Roman" w:cs="Times New Roman"/>
          <w:lang w:val="en-US"/>
        </w:rPr>
      </w:pPr>
    </w:p>
    <w:p w:rsidR="00C2363F" w:rsidRPr="00604058" w:rsidRDefault="00C2363F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7042A6" w:rsidRPr="00604058" w:rsidRDefault="007042A6" w:rsidP="00436374">
      <w:pPr>
        <w:rPr>
          <w:rFonts w:ascii="Times New Roman" w:hAnsi="Times New Roman" w:cs="Times New Roman"/>
          <w:lang w:val="en-US"/>
        </w:rPr>
      </w:pPr>
    </w:p>
    <w:p w:rsidR="004C5AD7" w:rsidRPr="00604058" w:rsidRDefault="004C5AD7" w:rsidP="0043637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418"/>
        <w:gridCol w:w="3260"/>
      </w:tblGrid>
      <w:tr w:rsidR="00604058" w:rsidRPr="00604058" w:rsidTr="008105E8">
        <w:trPr>
          <w:trHeight w:val="283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B1106" w:rsidRPr="00604058" w:rsidRDefault="008B1106" w:rsidP="008105E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 nam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 numb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sible origin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B1106" w:rsidRPr="00604058" w:rsidRDefault="008B1106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Acid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Acetic acid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4-19-7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B1106" w:rsidRPr="00604058" w:rsidRDefault="00FE37F0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, Human meta</w:t>
            </w:r>
            <w:r w:rsidR="008B1106" w:rsidRPr="00604058">
              <w:rPr>
                <w:rFonts w:ascii="Times New Roman" w:hAnsi="Times New Roman" w:cs="Times New Roman"/>
                <w:sz w:val="18"/>
                <w:szCs w:val="18"/>
              </w:rPr>
              <w:t xml:space="preserve">bolism 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Methyl-2-propenoic acid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9-41-4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E)-but-2-enoic acid (crotonic aci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724-65-0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B1106" w:rsidRPr="00604058" w:rsidRDefault="008B1106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Alcohol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octan-1-ol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-87-5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thane-1,2-di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7-21-1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ecan-1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30-1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(2-hydroxypropoxy)propan-2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0-98-5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-1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53-8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decan-1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70-9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phenoxyethan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2-99-6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etradecan-1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913D54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72-1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3S)-butane-1,3-di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4621-61-2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1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42-5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pentadecan-1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76-5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octane-1,2-di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7-86-8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menth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490-04-6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4,7,9-tetramethyldec-5-yne-4,7-di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6-86-3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(2-hydroxyethoxy)ethanol (diethylene glycol)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-46-6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(1-hydroxypropan-2-yloxy)propan-1-ol (dipropylene glycol)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8-61-2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butoxyethanol (ethylene glycol monobutyl ether)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-76-2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(2-butoxyethoxy)ethanol (diethylene glycol monobutyl ether)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34-5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dodecoxyethanol (laureth-1)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6-30-5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(2-ethoxyethoxy)ethanol (diethylene glycol monoethyl ether)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-90-0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1S,5S)-2-methyl-5-propan-2-ylcyclohex-2-en-1-ol (cis-carvotanacetol)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36-30-1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etradecan-2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706-81-4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-2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203-28-8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3E)-4,8-dimethylnona-3,7-dien-2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7845-50-5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(2-butoxyethoxy)ethan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4446-78-5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ethyl-2-methyltridecan-1-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921600-09-1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2,5-dimethyl-3,4-dihydropyran-2-yl)methano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4004-34-1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,9-diethyltridecan-6-o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3-24-0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B1106" w:rsidRPr="00604058" w:rsidRDefault="008B1106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Aldehyd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al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54-9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-methylbut-2-ena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7-86-8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ptana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-71-7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4-13-0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B1106" w:rsidRPr="00604058" w:rsidRDefault="008B1106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nonanal</w:t>
            </w:r>
          </w:p>
        </w:tc>
        <w:tc>
          <w:tcPr>
            <w:tcW w:w="1418" w:type="dxa"/>
            <w:noWrap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4-19-6</w:t>
            </w:r>
          </w:p>
        </w:tc>
        <w:tc>
          <w:tcPr>
            <w:tcW w:w="3260" w:type="dxa"/>
            <w:hideMark/>
          </w:tcPr>
          <w:p w:rsidR="008B1106" w:rsidRPr="00604058" w:rsidRDefault="008B1106" w:rsidP="004363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1418" w:type="dxa"/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31-2</w:t>
            </w:r>
          </w:p>
        </w:tc>
        <w:tc>
          <w:tcPr>
            <w:tcW w:w="3260" w:type="dxa"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2E)-3,7-dimethylocta-2,6-dienal (citral)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392-40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E)-2-methylpent-2-enal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3-36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6-dimethylhept-5-en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6-72-9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D1F9A" w:rsidRPr="00604058" w:rsidRDefault="008D1F9A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Alkan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xadec-1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73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0-21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o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2-methylhex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560-92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50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oc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93-45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hep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78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non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92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neicos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94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cos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97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etr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59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E)-dodec-3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206-14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 xml:space="preserve">Human metabolism 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-1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41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x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44-76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62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2,6,10,14-tetramethylhexadecane (phytane)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38-36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40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4-18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icos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95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-methylhex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418-43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8-methylhep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287-23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6E)-2,6-dimethylocta-2,6-di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609-23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etradec-3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1446-67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-methyltri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418-41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2-meth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560-93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4-meth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801-87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squal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-02-4</w:t>
            </w:r>
          </w:p>
        </w:tc>
        <w:tc>
          <w:tcPr>
            <w:tcW w:w="3260" w:type="dxa"/>
            <w:hideMark/>
          </w:tcPr>
          <w:p w:rsidR="008D1F9A" w:rsidRPr="00604058" w:rsidRDefault="001B16E2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6,11-trimethyldo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1295-56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Z)-β-farnes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8973-97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2,4,4,6,8,8-heptamethylnon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390-04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etradec-1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0-36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6,10-dimethyldo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891-98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2,6,10,14-tetramethylpentadecane (pristane)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921-70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3E,5E)-2,6-dimethylocta-1,3,5,7-tetra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60-01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etradec-7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1446-63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6E,10E)-7,11,15-trimethyl-3-methylidenehexadeca-1,6,10,14-tetra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0901-63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-methylhep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6429-11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-methylhep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0959-33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-meth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165-40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-meth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105-38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-meth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5117-33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tert-butyl-2-meth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74-92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-methyltetr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5117-24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4-methylhex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5117-26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,6-dimethyldo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1141-72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-methyltetr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8435-22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3-meth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882-96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-methylhep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418-44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6,10-trimethyltetr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4905-56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Z)-dodec-6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206-29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methyltetr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560-95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2,6,10-trimeth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892-00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2,6,6-tetramethyl-4-methylenehept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41-70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4,4,6,6,8,8-heptamethylnon-1-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5796-04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azido-2,4,4,6,6,8,8-heptamethylnon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,8-diethyldo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4251-86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7-methylhex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6730-20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8-hexylpen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475-75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-methyloc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544-96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-methyloct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544-95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9-methylnon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287-24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-methylnonadeca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5117-27-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D1F9A" w:rsidRPr="00604058" w:rsidRDefault="008D1F9A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Cyclic Alkan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,7,7-trimethylbicyclo[4.1.0]hept-3-ene (3-carene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466-78-9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limon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8-86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ecan-5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7-11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6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7-14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-4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719-64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2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6-88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β-pin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7-91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longifol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75-20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5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7-15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4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6-86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3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6-87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-6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719-62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2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6-88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decan-6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4-49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-2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719-61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decan-4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4-51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decan-3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4-52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p-xyl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6-42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isolongifol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35-66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β-iso-methyl ion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 xml:space="preserve">79-89-0 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α-phellandr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99-83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sylvestr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461-27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ethenyl-1,1-dimethyl-3-methylidenecyclohex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95452-08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+)-carvomenth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95-31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decan-5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4-50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, 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longicycl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37-12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α-Curcum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461-02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γ-pyron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14-95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ecan-2-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537-13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cyclo[10.2.1.02,11]pentadeca-4,8-di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4708-73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,2,5,5-tetramethylcyclopenta-1,3-di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249-12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,2-dimethyl-3-pentyl-4-propylcyclohex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376-17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undecan-2-ylcyclohex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151-77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odecan-5-ylbenz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719-63-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D1F9A" w:rsidRPr="00604058" w:rsidRDefault="008D1F9A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Ester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4-tert-butylcyclohexyl) acetat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2210-23-4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xyl 2-hydroxybenz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59-76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propyl hexadeca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239-78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thyl myrist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4-06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isopropyl myrist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0-27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lauryl acryl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156-97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ibutyl adip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5-99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isobornyl acet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5-12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ibutyl male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5-76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iisobutyl male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4234-82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isoamyl laur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309-51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DD6385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octyl octa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306-88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2-hydroxyethyl acetate (ethylene glycol m</w:t>
            </w:r>
            <w:r w:rsidR="00DD6385"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noacetate)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42-59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2-hydroxyethyl propanoate (ethylene glycol monopropionate)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4567-27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D1F9A" w:rsidRPr="00604058" w:rsidRDefault="008D1F9A" w:rsidP="0039334B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,2,4-trimethyl-3-carboxyisopropyl</w:t>
            </w:r>
            <w:r w:rsidR="0039334B" w:rsidRPr="0060405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isobutyl penta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methoxyethyl trideca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3-hydroxy-2,3-dihydro-1H-inden-1-yl) acet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510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[2-(isobutyryloxy)-1-methylethyl)]-2,2-dimethylpropyl 2-methylpropa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[(1S,2R)-2-methylcyclopentyl] acet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0991-93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pentadecan-4-yl 2-phenylacet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2-ethyl-3-hydroxyhexyl) 2-methylpropa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4367-31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-methylbutyl oct-2-y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8555-60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-ethyloctan-3-yl octanoat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octoxyoct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9-82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8-propoxycedr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9870-75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methoxyocta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7766E2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929-56-6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D1F9A" w:rsidRPr="00604058" w:rsidRDefault="008D1F9A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Halogen compound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chlorododecan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52-7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chlorotetr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425-54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1E,5E)-1,6-dichlorocycloocta-1,5-di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9480-42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chlorobuta-1,3-di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4523-89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chlorohexadeca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4013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4860-03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(chloromethyl)-4-me</w:t>
            </w:r>
            <w:bookmarkStart w:id="0" w:name="_GoBack"/>
            <w:bookmarkEnd w:id="0"/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h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4-82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chloro-5-(1-chloroethenyl)cyclohex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547-07-4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chloro-4-(1-chloroethenyl)cyclohex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3547-06-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75347A" w:rsidRPr="00604058" w:rsidRDefault="0075347A" w:rsidP="008105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Heterocyclic compound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75347A" w:rsidRPr="00604058" w:rsidRDefault="0075347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75347A" w:rsidRPr="00604058" w:rsidRDefault="0075347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pentylfuran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777-69-3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3B6D15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(2R,5S)-2-Methyl-5-(prop-1-en-2-yl)-2-vinyltetrahydrofur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4750-69-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D1F9A" w:rsidRPr="00604058" w:rsidRDefault="008D1F9A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Keton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geranyl aceton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89-67-8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, 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-methylhept-5-en-2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0-93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tridecan-2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593-08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xadecan-2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8787-63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pentadecan-2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345-28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ptan-2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0-43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menth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458-14-7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β-methylion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7-43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hydroxypropan-2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6-09-6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, Human metabolism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-(1-nitropropan-2-yl)cyclohexan-1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heptadecan-2-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2922-51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(cyclohexen-1-yl)ethano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932-66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,6-dimethyloctan-2-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8452-32-7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D1F9A" w:rsidRPr="00604058" w:rsidRDefault="008D1F9A" w:rsidP="008105E8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sz w:val="18"/>
                <w:szCs w:val="18"/>
              </w:rPr>
              <w:t>Nitrogen compound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acetamide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0-35-5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N,N-dimethyldodecylami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2-18-5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N,N-dimethylformamid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8-12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acrylonitril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7-13-1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anili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2-53-3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N,N-dibutylformamid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761-65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N,N-dibutylacetamid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563-90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A40354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methoxy-phenyl-oxim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A40354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7160-14-9</w:t>
            </w:r>
          </w:p>
        </w:tc>
        <w:tc>
          <w:tcPr>
            <w:tcW w:w="3260" w:type="dxa"/>
            <w:hideMark/>
          </w:tcPr>
          <w:p w:rsidR="008D1F9A" w:rsidRPr="00604058" w:rsidRDefault="00A40354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dibutylami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11-92-2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Environment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yclohex-3-ene-1-carbonitril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00-45-8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-pentylpyrrol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99-22-9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3-(dimethylamino)propanenitri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738-25-6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04058" w:rsidRPr="00604058" w:rsidTr="008105E8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8D1F9A" w:rsidRPr="00604058" w:rsidRDefault="008D1F9A" w:rsidP="008105E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enol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058" w:rsidRPr="00604058" w:rsidTr="008105E8">
        <w:trPr>
          <w:trHeight w:val="255"/>
        </w:trPr>
        <w:tc>
          <w:tcPr>
            <w:tcW w:w="4253" w:type="dxa"/>
            <w:tcBorders>
              <w:top w:val="nil"/>
            </w:tcBorders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bCs/>
                <w:sz w:val="18"/>
                <w:szCs w:val="18"/>
              </w:rPr>
              <w:t>butylated hydroxytoluene (BHT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28-37-0</w:t>
            </w:r>
          </w:p>
        </w:tc>
        <w:tc>
          <w:tcPr>
            <w:tcW w:w="3260" w:type="dxa"/>
            <w:tcBorders>
              <w:top w:val="nil"/>
            </w:tcBorders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Cosmetics</w:t>
            </w:r>
          </w:p>
        </w:tc>
      </w:tr>
      <w:tr w:rsidR="008D1F9A" w:rsidRPr="00604058" w:rsidTr="008105E8">
        <w:trPr>
          <w:trHeight w:val="255"/>
        </w:trPr>
        <w:tc>
          <w:tcPr>
            <w:tcW w:w="4253" w:type="dxa"/>
            <w:vAlign w:val="center"/>
            <w:hideMark/>
          </w:tcPr>
          <w:p w:rsidR="008D1F9A" w:rsidRPr="00604058" w:rsidRDefault="008D1F9A" w:rsidP="008105E8">
            <w:pPr>
              <w:ind w:left="16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1,2-diethyl-4-phenylbenzene</w:t>
            </w:r>
          </w:p>
        </w:tc>
        <w:tc>
          <w:tcPr>
            <w:tcW w:w="1418" w:type="dxa"/>
            <w:noWrap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61141-66-0</w:t>
            </w:r>
          </w:p>
        </w:tc>
        <w:tc>
          <w:tcPr>
            <w:tcW w:w="3260" w:type="dxa"/>
            <w:hideMark/>
          </w:tcPr>
          <w:p w:rsidR="008D1F9A" w:rsidRPr="00604058" w:rsidRDefault="008D1F9A" w:rsidP="008D1F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405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:rsidR="00436374" w:rsidRPr="00604058" w:rsidRDefault="00436374" w:rsidP="00436374">
      <w:pPr>
        <w:rPr>
          <w:rFonts w:ascii="Times New Roman" w:hAnsi="Times New Roman" w:cs="Times New Roman"/>
          <w:lang w:val="fr-FR"/>
        </w:rPr>
      </w:pPr>
    </w:p>
    <w:p w:rsidR="00436374" w:rsidRPr="00604058" w:rsidRDefault="003E1C67">
      <w:pPr>
        <w:rPr>
          <w:rFonts w:ascii="Times New Roman" w:hAnsi="Times New Roman" w:cs="Times New Roman"/>
          <w:lang w:val="en-US"/>
        </w:rPr>
      </w:pPr>
      <w:r w:rsidRPr="00604058">
        <w:rPr>
          <w:rFonts w:ascii="Times New Roman" w:hAnsi="Times New Roman" w:cs="Times New Roman"/>
          <w:b/>
          <w:lang w:val="en-US"/>
        </w:rPr>
        <w:t xml:space="preserve">Supplementary </w:t>
      </w:r>
      <w:r w:rsidR="00204E1B" w:rsidRPr="00604058">
        <w:rPr>
          <w:rFonts w:ascii="Times New Roman" w:hAnsi="Times New Roman" w:cs="Times New Roman"/>
          <w:b/>
          <w:lang w:val="en-US"/>
        </w:rPr>
        <w:t xml:space="preserve">Table </w:t>
      </w:r>
      <w:r w:rsidR="00BD4E37" w:rsidRPr="00604058">
        <w:rPr>
          <w:rFonts w:ascii="Times New Roman" w:hAnsi="Times New Roman" w:cs="Times New Roman"/>
          <w:b/>
          <w:lang w:val="en-US"/>
        </w:rPr>
        <w:t>S</w:t>
      </w:r>
      <w:r w:rsidR="00204E1B" w:rsidRPr="00604058">
        <w:rPr>
          <w:rFonts w:ascii="Times New Roman" w:hAnsi="Times New Roman" w:cs="Times New Roman"/>
          <w:b/>
          <w:lang w:val="en-US"/>
        </w:rPr>
        <w:t>2.</w:t>
      </w:r>
      <w:r w:rsidR="00204E1B" w:rsidRPr="00604058">
        <w:rPr>
          <w:rFonts w:ascii="Times New Roman" w:hAnsi="Times New Roman" w:cs="Times New Roman"/>
          <w:lang w:val="en-US"/>
        </w:rPr>
        <w:t xml:space="preserve"> Volatile organic compounds identified on the forehead before and after stress induction, classified by chemical class (in bold letters</w:t>
      </w:r>
      <w:r w:rsidR="00772836" w:rsidRPr="00604058">
        <w:rPr>
          <w:rFonts w:ascii="Times New Roman" w:hAnsi="Times New Roman" w:cs="Times New Roman"/>
          <w:lang w:val="en-US"/>
        </w:rPr>
        <w:t>, alphabetically</w:t>
      </w:r>
      <w:r w:rsidR="00204E1B" w:rsidRPr="00604058">
        <w:rPr>
          <w:rFonts w:ascii="Times New Roman" w:hAnsi="Times New Roman" w:cs="Times New Roman"/>
          <w:lang w:val="en-US"/>
        </w:rPr>
        <w:t>). Each compound was linked to a CAS number, and a possible origin was proposed.</w:t>
      </w:r>
    </w:p>
    <w:sectPr w:rsidR="00436374" w:rsidRPr="00604058" w:rsidSect="00604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010"/>
    <w:rsid w:val="000677AC"/>
    <w:rsid w:val="000A7D43"/>
    <w:rsid w:val="00103BF7"/>
    <w:rsid w:val="0010406C"/>
    <w:rsid w:val="00107BA2"/>
    <w:rsid w:val="00121EAB"/>
    <w:rsid w:val="001717DF"/>
    <w:rsid w:val="001A7DE6"/>
    <w:rsid w:val="001B16E2"/>
    <w:rsid w:val="001C5816"/>
    <w:rsid w:val="00204E1B"/>
    <w:rsid w:val="00226B64"/>
    <w:rsid w:val="00230751"/>
    <w:rsid w:val="002E08CA"/>
    <w:rsid w:val="002F1CD2"/>
    <w:rsid w:val="00320244"/>
    <w:rsid w:val="00340431"/>
    <w:rsid w:val="00354628"/>
    <w:rsid w:val="003762CC"/>
    <w:rsid w:val="00377010"/>
    <w:rsid w:val="0039334B"/>
    <w:rsid w:val="003B6D15"/>
    <w:rsid w:val="003E1C67"/>
    <w:rsid w:val="004013FF"/>
    <w:rsid w:val="00436374"/>
    <w:rsid w:val="00473E3C"/>
    <w:rsid w:val="004808EC"/>
    <w:rsid w:val="004C5AD7"/>
    <w:rsid w:val="004D12C7"/>
    <w:rsid w:val="00506BF5"/>
    <w:rsid w:val="00604058"/>
    <w:rsid w:val="0062723E"/>
    <w:rsid w:val="00675237"/>
    <w:rsid w:val="007042A6"/>
    <w:rsid w:val="0075347A"/>
    <w:rsid w:val="00757124"/>
    <w:rsid w:val="00772836"/>
    <w:rsid w:val="007766E2"/>
    <w:rsid w:val="00790BAF"/>
    <w:rsid w:val="007C35C5"/>
    <w:rsid w:val="00804725"/>
    <w:rsid w:val="008105E8"/>
    <w:rsid w:val="008748BC"/>
    <w:rsid w:val="008B1106"/>
    <w:rsid w:val="008D1F9A"/>
    <w:rsid w:val="00913D54"/>
    <w:rsid w:val="00A40354"/>
    <w:rsid w:val="00A74C8B"/>
    <w:rsid w:val="00AA2ADD"/>
    <w:rsid w:val="00B23406"/>
    <w:rsid w:val="00B72F61"/>
    <w:rsid w:val="00BD4E37"/>
    <w:rsid w:val="00C2363F"/>
    <w:rsid w:val="00C27F39"/>
    <w:rsid w:val="00C870BC"/>
    <w:rsid w:val="00CE2D4C"/>
    <w:rsid w:val="00D0322C"/>
    <w:rsid w:val="00DD6385"/>
    <w:rsid w:val="00E82199"/>
    <w:rsid w:val="00EE0663"/>
    <w:rsid w:val="00F17F21"/>
    <w:rsid w:val="00F9004E"/>
    <w:rsid w:val="00FE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D5FC3-8790-4A8B-AF27-9273BD056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0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0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010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C3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722</Words>
  <Characters>9818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Lucchi</dc:creator>
  <cp:keywords/>
  <dc:description/>
  <cp:lastModifiedBy>Dhanalakshmi Vairavan</cp:lastModifiedBy>
  <cp:revision>8</cp:revision>
  <cp:lastPrinted>2024-03-21T09:12:00Z</cp:lastPrinted>
  <dcterms:created xsi:type="dcterms:W3CDTF">2024-03-06T10:47:00Z</dcterms:created>
  <dcterms:modified xsi:type="dcterms:W3CDTF">2024-03-25T02:03:00Z</dcterms:modified>
</cp:coreProperties>
</file>